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1ACCC" w14:textId="77777777" w:rsidR="00085834" w:rsidRPr="009221D5" w:rsidRDefault="00085834" w:rsidP="00085834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 Table: </w:t>
      </w:r>
      <w:r w:rsidRPr="009221D5">
        <w:rPr>
          <w:rFonts w:ascii="Times New Roman" w:hAnsi="Times New Roman" w:cs="Times New Roman"/>
          <w:b/>
          <w:bCs/>
          <w:color w:val="auto"/>
          <w:sz w:val="24"/>
          <w:szCs w:val="24"/>
        </w:rPr>
        <w:t>Deficiency lines used for coarse-mapping</w:t>
      </w:r>
    </w:p>
    <w:p w14:paraId="55DED092" w14:textId="77777777" w:rsidR="00085834" w:rsidRPr="00271C2F" w:rsidRDefault="00085834" w:rsidP="00085834">
      <w:pPr>
        <w:rPr>
          <w:rFonts w:ascii="Times New Roman" w:hAnsi="Times New Roman" w:cs="Times New Roman"/>
          <w:b/>
          <w:bCs/>
        </w:rPr>
      </w:pPr>
    </w:p>
    <w:tbl>
      <w:tblPr>
        <w:tblW w:w="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1744"/>
        <w:gridCol w:w="1050"/>
        <w:gridCol w:w="1050"/>
        <w:gridCol w:w="1998"/>
      </w:tblGrid>
      <w:tr w:rsidR="00085834" w:rsidRPr="00271C2F" w14:paraId="4F01EEC9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44F4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303C8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eficiency I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4DC1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BF5F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79A2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</w:t>
            </w:r>
          </w:p>
        </w:tc>
      </w:tr>
      <w:tr w:rsidR="00085834" w:rsidRPr="00271C2F" w14:paraId="582CC697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27155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29B5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H2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DAA0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69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F9C96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8359026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57177B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3180</w:t>
            </w:r>
          </w:p>
        </w:tc>
      </w:tr>
      <w:tr w:rsidR="00085834" w:rsidRPr="00271C2F" w14:paraId="13FF6B9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B60E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153C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r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8260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54769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6C1F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549467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6CE7A4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1491</w:t>
            </w:r>
          </w:p>
        </w:tc>
      </w:tr>
      <w:tr w:rsidR="00085834" w:rsidRPr="00271C2F" w14:paraId="5FF0C23C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FB16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6DBE5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7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EC19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010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5E985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975028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AC4C1E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07</w:t>
            </w:r>
          </w:p>
        </w:tc>
      </w:tr>
      <w:tr w:rsidR="00085834" w:rsidRPr="00271C2F" w14:paraId="0A360EE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85F8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473F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3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182A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95176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D214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382385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63440A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679</w:t>
            </w:r>
          </w:p>
        </w:tc>
      </w:tr>
      <w:tr w:rsidR="00085834" w:rsidRPr="00271C2F" w14:paraId="2473EC1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64A2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851C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3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6FAD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0853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0F97E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917519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20413F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269</w:t>
            </w:r>
          </w:p>
        </w:tc>
      </w:tr>
      <w:tr w:rsidR="00085834" w:rsidRPr="00271C2F" w14:paraId="65C1525E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454B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3CD9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7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23DFF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9348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11EF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4689337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6D3CC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061</w:t>
            </w:r>
          </w:p>
        </w:tc>
      </w:tr>
      <w:tr w:rsidR="00085834" w:rsidRPr="00271C2F" w14:paraId="7E2315B7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1C334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A80A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J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73E1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02723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50E7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013206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796BA2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1469</w:t>
            </w:r>
          </w:p>
        </w:tc>
      </w:tr>
      <w:tr w:rsidR="00085834" w:rsidRPr="00271C2F" w14:paraId="29CA5DD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514F4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197B4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7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59DA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8088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E9BB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436439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477E70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109</w:t>
            </w:r>
          </w:p>
        </w:tc>
      </w:tr>
      <w:tr w:rsidR="00085834" w:rsidRPr="00271C2F" w14:paraId="5710976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DC735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0238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6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EF13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89581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9A825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9581740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247E5E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06</w:t>
            </w:r>
          </w:p>
        </w:tc>
      </w:tr>
      <w:tr w:rsidR="00085834" w:rsidRPr="00271C2F" w14:paraId="416A5B1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DB15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9762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59ED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91584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A6EB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9753324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75A5E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116</w:t>
            </w:r>
          </w:p>
        </w:tc>
      </w:tr>
      <w:tr w:rsidR="00085834" w:rsidRPr="00271C2F" w14:paraId="085E4715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683B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6BF18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4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DD27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2508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0C5E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828548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F5D7A3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266</w:t>
            </w:r>
          </w:p>
        </w:tc>
      </w:tr>
      <w:tr w:rsidR="00085834" w:rsidRPr="00271C2F" w14:paraId="30CDC402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9B351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0F73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3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94CE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8231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7214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397328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74EDA5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682</w:t>
            </w:r>
          </w:p>
        </w:tc>
      </w:tr>
      <w:tr w:rsidR="00085834" w:rsidRPr="00271C2F" w14:paraId="3B5417A9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55E3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D180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C'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EFA5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29431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7A25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35157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6CCF2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4959</w:t>
            </w:r>
          </w:p>
        </w:tc>
      </w:tr>
      <w:tr w:rsidR="00085834" w:rsidRPr="00271C2F" w14:paraId="6C981AA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C780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536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2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A779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4457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B190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0027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3CD3DA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718</w:t>
            </w:r>
          </w:p>
        </w:tc>
      </w:tr>
      <w:tr w:rsidR="00085834" w:rsidRPr="00271C2F" w14:paraId="6C55814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344F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8CE4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2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F70B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86172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4B37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91584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04B30B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35</w:t>
            </w:r>
          </w:p>
        </w:tc>
      </w:tr>
      <w:tr w:rsidR="00085834" w:rsidRPr="00271C2F" w14:paraId="3EEC679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DDAF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6CCF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77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2DEC6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574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93C1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971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739A20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119</w:t>
            </w:r>
          </w:p>
        </w:tc>
      </w:tr>
      <w:tr w:rsidR="00085834" w:rsidRPr="00271C2F" w14:paraId="464C4A0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EB48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1042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2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9F75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388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3432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88756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4370D4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708</w:t>
            </w:r>
          </w:p>
        </w:tc>
      </w:tr>
      <w:tr w:rsidR="00085834" w:rsidRPr="00271C2F" w14:paraId="433BF1F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20181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0ACD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2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2D0F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8529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7D4BE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90257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7979A2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631</w:t>
            </w:r>
          </w:p>
        </w:tc>
      </w:tr>
      <w:tr w:rsidR="00085834" w:rsidRPr="00271C2F" w14:paraId="099BECE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DD6A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0F401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3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D7F5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980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AF03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4657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AD5B80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341</w:t>
            </w:r>
          </w:p>
        </w:tc>
      </w:tr>
      <w:tr w:rsidR="00085834" w:rsidRPr="00271C2F" w14:paraId="435D083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D3F7A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8FD11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6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1558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94374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B32DF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99181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0B8794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133</w:t>
            </w:r>
          </w:p>
        </w:tc>
      </w:tr>
      <w:tr w:rsidR="00085834" w:rsidRPr="00271C2F" w14:paraId="2790DDCE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007F4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lastRenderedPageBreak/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E18C5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9247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68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7EC0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0369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068E60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08</w:t>
            </w:r>
          </w:p>
        </w:tc>
      </w:tr>
      <w:tr w:rsidR="00085834" w:rsidRPr="00271C2F" w14:paraId="2C8AB32E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9F50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9516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6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3AF4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5128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75995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7216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F4847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6543</w:t>
            </w:r>
          </w:p>
        </w:tc>
      </w:tr>
      <w:tr w:rsidR="00085834" w:rsidRPr="00271C2F" w14:paraId="18A2F64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8BF6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3CE8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lt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5D68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25368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48EB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29818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94558E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6782</w:t>
            </w:r>
          </w:p>
        </w:tc>
      </w:tr>
      <w:tr w:rsidR="00085834" w:rsidRPr="00271C2F" w14:paraId="41363BDE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F3638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FEB2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2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DAEE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0066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ADAE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44574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6CE912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716</w:t>
            </w:r>
          </w:p>
        </w:tc>
      </w:tr>
      <w:tr w:rsidR="00085834" w:rsidRPr="00271C2F" w14:paraId="54FDA03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395C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D7B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2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ED6E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8328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66D8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2574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A57EC8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3662</w:t>
            </w:r>
          </w:p>
        </w:tc>
      </w:tr>
      <w:tr w:rsidR="00085834" w:rsidRPr="00271C2F" w14:paraId="77D26CA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8247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CA65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2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5B2F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40313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F8E6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445578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9651F1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3680</w:t>
            </w:r>
          </w:p>
        </w:tc>
      </w:tr>
      <w:tr w:rsidR="00085834" w:rsidRPr="00271C2F" w14:paraId="0BCEA70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E53C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0B35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DC7D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3619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90AEE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40313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C5154C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5330</w:t>
            </w:r>
          </w:p>
        </w:tc>
      </w:tr>
      <w:tr w:rsidR="00085834" w:rsidRPr="00271C2F" w14:paraId="5587BF2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9932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F051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4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295C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709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9A28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08467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CCF2B4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652</w:t>
            </w:r>
          </w:p>
        </w:tc>
      </w:tr>
      <w:tr w:rsidR="00085834" w:rsidRPr="00271C2F" w14:paraId="2396F70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E0EB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8705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4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B2B0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2041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E687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5766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7A4432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127</w:t>
            </w:r>
          </w:p>
        </w:tc>
      </w:tr>
      <w:tr w:rsidR="00085834" w:rsidRPr="00271C2F" w14:paraId="4C73294C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F783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4E54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2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86E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44770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0D31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48212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1E0A04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270</w:t>
            </w:r>
          </w:p>
        </w:tc>
      </w:tr>
      <w:tr w:rsidR="00085834" w:rsidRPr="00271C2F" w14:paraId="56F875C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42D6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E149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3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7E434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6586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A7D74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9996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2B877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343</w:t>
            </w:r>
          </w:p>
        </w:tc>
      </w:tr>
      <w:tr w:rsidR="00085834" w:rsidRPr="00271C2F" w14:paraId="4785D382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C6C08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91C9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1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B853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350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30C3E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6848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99635D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113</w:t>
            </w:r>
          </w:p>
        </w:tc>
      </w:tr>
      <w:tr w:rsidR="00085834" w:rsidRPr="00271C2F" w14:paraId="585841B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FEB4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206D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xel8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C5BB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81235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7428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84555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AF7CEC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7840</w:t>
            </w:r>
          </w:p>
        </w:tc>
      </w:tr>
      <w:tr w:rsidR="00085834" w:rsidRPr="00271C2F" w14:paraId="3DB14DB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D534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1CB0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xel6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6906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4946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967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7553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9FEF6F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7494</w:t>
            </w:r>
          </w:p>
        </w:tc>
      </w:tr>
      <w:tr w:rsidR="00085834" w:rsidRPr="00271C2F" w14:paraId="38BDA06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0326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9DAE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xel6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0A39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8074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FD9F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97108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9A1FAA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7513</w:t>
            </w:r>
          </w:p>
        </w:tc>
      </w:tr>
      <w:tr w:rsidR="00085834" w:rsidRPr="00271C2F" w14:paraId="65CE616B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FCC5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DEFA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3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BF2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8705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205F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0554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CAF964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348</w:t>
            </w:r>
          </w:p>
        </w:tc>
      </w:tr>
      <w:tr w:rsidR="00085834" w:rsidRPr="00271C2F" w14:paraId="44BBA73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C3BE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22A2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5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857A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7D67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267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D6B9EE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626</w:t>
            </w:r>
          </w:p>
        </w:tc>
      </w:tr>
      <w:tr w:rsidR="00085834" w:rsidRPr="00271C2F" w14:paraId="546D2FF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A8B4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C3C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36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A0CD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82888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BD35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92289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76DF9B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5324</w:t>
            </w:r>
          </w:p>
        </w:tc>
      </w:tr>
      <w:tr w:rsidR="00085834" w:rsidRPr="00271C2F" w14:paraId="7FDB9E14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553A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7B185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5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21275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03859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AF5D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2885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66CD38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5428</w:t>
            </w:r>
          </w:p>
        </w:tc>
      </w:tr>
      <w:tr w:rsidR="00085834" w:rsidRPr="00271C2F" w14:paraId="43027F7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C631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1827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16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77376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2205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55A5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0496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B7D210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045</w:t>
            </w:r>
          </w:p>
        </w:tc>
      </w:tr>
      <w:tr w:rsidR="00085834" w:rsidRPr="00271C2F" w14:paraId="7BA7148B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0AEE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3AAD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5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EC84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8063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676D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259299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FA7D5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5430</w:t>
            </w:r>
          </w:p>
        </w:tc>
      </w:tr>
      <w:tr w:rsidR="00085834" w:rsidRPr="00271C2F" w14:paraId="12082C28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C239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D29F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6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F129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1279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7FC8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7824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DE7A5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5705</w:t>
            </w:r>
          </w:p>
        </w:tc>
      </w:tr>
      <w:tr w:rsidR="00085834" w:rsidRPr="00271C2F" w14:paraId="1839CD3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2B81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E62F1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5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67DAF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963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07D04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1990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28BF25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5678</w:t>
            </w:r>
          </w:p>
        </w:tc>
      </w:tr>
      <w:tr w:rsidR="00085834" w:rsidRPr="00271C2F" w14:paraId="283FF1A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2FB4A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lastRenderedPageBreak/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F423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17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B127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3269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02FB4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9169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82E961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31</w:t>
            </w:r>
          </w:p>
        </w:tc>
      </w:tr>
      <w:tr w:rsidR="00085834" w:rsidRPr="00271C2F" w14:paraId="01CBA418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73F9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FFB45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36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7575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78509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F67B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84120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B9FA7F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066</w:t>
            </w:r>
          </w:p>
        </w:tc>
      </w:tr>
      <w:tr w:rsidR="00085834" w:rsidRPr="00271C2F" w14:paraId="0970330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2EAE8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ABD5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37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EBB8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6984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BF1F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25098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CD9F9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267</w:t>
            </w:r>
          </w:p>
        </w:tc>
      </w:tr>
      <w:tr w:rsidR="00085834" w:rsidRPr="00271C2F" w14:paraId="69E118B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379B4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0AB28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17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3034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8174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1D4A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87241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D6AE13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276</w:t>
            </w:r>
          </w:p>
        </w:tc>
      </w:tr>
      <w:tr w:rsidR="00085834" w:rsidRPr="00271C2F" w14:paraId="0EE0C89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D400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D29F4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16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F22F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9858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D802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5335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EB106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062</w:t>
            </w:r>
          </w:p>
        </w:tc>
      </w:tr>
      <w:tr w:rsidR="00085834" w:rsidRPr="00271C2F" w14:paraId="6033FF9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AF5E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9B67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17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957CF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6139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A679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81560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75831F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41</w:t>
            </w:r>
          </w:p>
        </w:tc>
      </w:tr>
      <w:tr w:rsidR="00085834" w:rsidRPr="00271C2F" w14:paraId="5A12025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25BEA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D021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24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5FD46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51288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26D3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56108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A51B3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064</w:t>
            </w:r>
          </w:p>
        </w:tc>
      </w:tr>
      <w:tr w:rsidR="00085834" w:rsidRPr="00271C2F" w14:paraId="38F6AB7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FC87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9FA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7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7C81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42032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4FE9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46851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C6C815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7352</w:t>
            </w:r>
          </w:p>
        </w:tc>
      </w:tr>
      <w:tr w:rsidR="00085834" w:rsidRPr="00271C2F" w14:paraId="409EAB27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BD16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D8E4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22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8DBB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1974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0E63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6653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6CF925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10</w:t>
            </w:r>
          </w:p>
        </w:tc>
      </w:tr>
      <w:tr w:rsidR="00085834" w:rsidRPr="00271C2F" w14:paraId="6A1CB81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8BF2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AEA2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7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6AF77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424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6506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8708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668583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6554</w:t>
            </w:r>
          </w:p>
        </w:tc>
      </w:tr>
      <w:tr w:rsidR="00085834" w:rsidRPr="00271C2F" w14:paraId="00EAF522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06CA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62CD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7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442C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29409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3798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33854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A92B31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6866</w:t>
            </w:r>
          </w:p>
        </w:tc>
      </w:tr>
      <w:tr w:rsidR="00085834" w:rsidRPr="00271C2F" w14:paraId="3E90228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D644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AE26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6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C0D04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4532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C218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49684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0E1D8B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5437</w:t>
            </w:r>
          </w:p>
        </w:tc>
      </w:tr>
      <w:tr w:rsidR="00085834" w:rsidRPr="00271C2F" w14:paraId="1403A4B5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893D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D7FCB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8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C67E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7822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B3554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1817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E9AFA3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32253</w:t>
            </w:r>
          </w:p>
        </w:tc>
      </w:tr>
      <w:tr w:rsidR="00085834" w:rsidRPr="00271C2F" w14:paraId="643A95D7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278D6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295B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8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65D9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4968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0D746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89410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6F7079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30585</w:t>
            </w:r>
          </w:p>
        </w:tc>
      </w:tr>
      <w:tr w:rsidR="00085834" w:rsidRPr="00271C2F" w14:paraId="135FA1F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348A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7DA15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62B2E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36669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32520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405746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1743D4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424</w:t>
            </w:r>
          </w:p>
        </w:tc>
      </w:tr>
      <w:tr w:rsidR="00085834" w:rsidRPr="00271C2F" w14:paraId="595E284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62E9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736B7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22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B0A16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600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EAE5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19887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43B405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8912</w:t>
            </w:r>
          </w:p>
        </w:tc>
      </w:tr>
      <w:tr w:rsidR="00085834" w:rsidRPr="00271C2F" w14:paraId="7D80659C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7E1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F199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7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4B34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2788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DADCF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066727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21DF4E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6553</w:t>
            </w:r>
          </w:p>
        </w:tc>
      </w:tr>
      <w:tr w:rsidR="00085834" w:rsidRPr="00271C2F" w14:paraId="39AA101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70D4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637F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4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CBA6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55347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8789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59221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3B7B511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931</w:t>
            </w:r>
          </w:p>
        </w:tc>
      </w:tr>
      <w:tr w:rsidR="00085834" w:rsidRPr="00271C2F" w14:paraId="636A685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7FDB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C907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3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F40A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56802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F560E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03127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050A5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3691</w:t>
            </w:r>
          </w:p>
        </w:tc>
      </w:tr>
      <w:tr w:rsidR="00085834" w:rsidRPr="00271C2F" w14:paraId="5B1FA27C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2F8A8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9E6FA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2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EC32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01252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1DA8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04628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1956B2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3666</w:t>
            </w:r>
          </w:p>
        </w:tc>
      </w:tr>
      <w:tr w:rsidR="00085834" w:rsidRPr="00271C2F" w14:paraId="7DCE42B7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553F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848C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X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D9E11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99274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5B17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02494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66F4E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1702</w:t>
            </w:r>
          </w:p>
        </w:tc>
      </w:tr>
      <w:tr w:rsidR="00085834" w:rsidRPr="00271C2F" w14:paraId="43C518F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26FF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E894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2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589A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1595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F17EC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5021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55986B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3169</w:t>
            </w:r>
          </w:p>
        </w:tc>
      </w:tr>
      <w:tr w:rsidR="00085834" w:rsidRPr="00271C2F" w14:paraId="4977408B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C6CC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5604A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BBC7D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623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AFDCB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9616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F754A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3690</w:t>
            </w:r>
          </w:p>
        </w:tc>
      </w:tr>
      <w:tr w:rsidR="00085834" w:rsidRPr="00271C2F" w14:paraId="5459E8E5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3DEF9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lastRenderedPageBreak/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DE56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2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760E3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92926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CB9A9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95786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9B500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3665</w:t>
            </w:r>
          </w:p>
        </w:tc>
      </w:tr>
      <w:tr w:rsidR="00085834" w:rsidRPr="00271C2F" w14:paraId="0F1E9C04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8768E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8E580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3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93705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4972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0744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219702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49FA92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24384</w:t>
            </w:r>
          </w:p>
        </w:tc>
      </w:tr>
      <w:tr w:rsidR="00085834" w:rsidRPr="00271C2F" w14:paraId="5BF07C5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40B5D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4B452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D23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676D8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780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A1A22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299698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593FC6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9268</w:t>
            </w:r>
          </w:p>
        </w:tc>
      </w:tr>
      <w:tr w:rsidR="00085834" w:rsidRPr="00271C2F" w14:paraId="5034A5B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E5D7C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53603" w14:textId="77777777" w:rsidR="00085834" w:rsidRPr="00271C2F" w:rsidRDefault="00085834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M41A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5F45E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CADEA" w14:textId="77777777" w:rsidR="00085834" w:rsidRPr="00271C2F" w:rsidRDefault="00085834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2590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08B5D7" w14:textId="77777777" w:rsidR="00085834" w:rsidRPr="00271C2F" w:rsidRDefault="00085834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741</w:t>
            </w:r>
          </w:p>
        </w:tc>
      </w:tr>
    </w:tbl>
    <w:p w14:paraId="0EC52DB4" w14:textId="77777777" w:rsidR="00085834" w:rsidRPr="00271C2F" w:rsidRDefault="00085834" w:rsidP="00085834">
      <w:pPr>
        <w:rPr>
          <w:rFonts w:ascii="Times New Roman" w:hAnsi="Times New Roman" w:cs="Times New Roman"/>
        </w:rPr>
      </w:pPr>
    </w:p>
    <w:p w14:paraId="3D7700EC" w14:textId="77777777" w:rsidR="00085834" w:rsidRPr="00271C2F" w:rsidRDefault="00085834" w:rsidP="00085834">
      <w:pPr>
        <w:rPr>
          <w:rFonts w:ascii="Times New Roman" w:hAnsi="Times New Roman" w:cs="Times New Roman"/>
        </w:rPr>
      </w:pPr>
    </w:p>
    <w:p w14:paraId="196B2FDC" w14:textId="77777777" w:rsidR="00085834" w:rsidRPr="00271C2F" w:rsidRDefault="00085834" w:rsidP="00085834">
      <w:pPr>
        <w:rPr>
          <w:rFonts w:ascii="Times New Roman" w:hAnsi="Times New Roman" w:cs="Times New Roman"/>
        </w:rPr>
      </w:pPr>
    </w:p>
    <w:p w14:paraId="4017C165" w14:textId="77777777" w:rsidR="00085834" w:rsidRPr="00271C2F" w:rsidRDefault="00085834" w:rsidP="00085834">
      <w:pPr>
        <w:rPr>
          <w:rFonts w:ascii="Times New Roman" w:hAnsi="Times New Roman" w:cs="Times New Roman"/>
        </w:rPr>
      </w:pPr>
    </w:p>
    <w:p w14:paraId="6A631B8D" w14:textId="77777777" w:rsidR="00085834" w:rsidRPr="00271C2F" w:rsidRDefault="00085834" w:rsidP="00085834">
      <w:pPr>
        <w:rPr>
          <w:rFonts w:ascii="Times New Roman" w:hAnsi="Times New Roman" w:cs="Times New Roman"/>
        </w:rPr>
      </w:pPr>
    </w:p>
    <w:p w14:paraId="1A64EF8A" w14:textId="77777777" w:rsidR="00993A9B" w:rsidRDefault="00993A9B"/>
    <w:sectPr w:rsidR="00993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34"/>
    <w:rsid w:val="00085834"/>
    <w:rsid w:val="000C06E7"/>
    <w:rsid w:val="005D5B0D"/>
    <w:rsid w:val="008439A5"/>
    <w:rsid w:val="00993A9B"/>
    <w:rsid w:val="00A46921"/>
    <w:rsid w:val="00D1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D87E7"/>
  <w15:chartTrackingRefBased/>
  <w15:docId w15:val="{59615E7A-65AF-0644-B987-06167231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834"/>
  </w:style>
  <w:style w:type="paragraph" w:styleId="Heading1">
    <w:name w:val="heading 1"/>
    <w:basedOn w:val="Normal"/>
    <w:next w:val="Normal"/>
    <w:link w:val="Heading1Char"/>
    <w:uiPriority w:val="9"/>
    <w:qFormat/>
    <w:rsid w:val="00085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8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8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8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8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8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8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8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58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8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8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83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rah</dc:creator>
  <cp:keywords/>
  <dc:description/>
  <cp:lastModifiedBy>msarah</cp:lastModifiedBy>
  <cp:revision>1</cp:revision>
  <dcterms:created xsi:type="dcterms:W3CDTF">2026-02-09T18:42:00Z</dcterms:created>
  <dcterms:modified xsi:type="dcterms:W3CDTF">2026-02-09T18:42:00Z</dcterms:modified>
</cp:coreProperties>
</file>